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E7D" w:rsidRDefault="008C5E7D" w:rsidP="008C5E7D">
      <w:pPr>
        <w:jc w:val="right"/>
        <w:rPr>
          <w:b/>
          <w:sz w:val="32"/>
        </w:rPr>
      </w:pPr>
      <w:r>
        <w:rPr>
          <w:b/>
          <w:sz w:val="32"/>
        </w:rPr>
        <w:t xml:space="preserve">Hantelys, </w:t>
      </w:r>
      <w:r w:rsidRPr="008C5E7D">
        <w:rPr>
          <w:b/>
          <w:sz w:val="32"/>
        </w:rPr>
        <w:t>Supplementary File</w:t>
      </w:r>
      <w:r>
        <w:rPr>
          <w:b/>
          <w:sz w:val="32"/>
        </w:rPr>
        <w:t xml:space="preserve"> 5</w:t>
      </w:r>
    </w:p>
    <w:p w:rsidR="00284F1F" w:rsidRPr="00566D7B" w:rsidRDefault="00C7351F" w:rsidP="00284F1F">
      <w:pPr>
        <w:rPr>
          <w:b/>
          <w:sz w:val="28"/>
        </w:rPr>
      </w:pPr>
      <w:r w:rsidRPr="00566D7B">
        <w:rPr>
          <w:b/>
          <w:sz w:val="32"/>
        </w:rPr>
        <w:t>FGF1 IRES</w:t>
      </w:r>
    </w:p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66D7B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284F1F" w:rsidRPr="00C7351F" w:rsidTr="00566D7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1F" w:rsidRPr="008934B4" w:rsidRDefault="00284F1F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284F1F" w:rsidRPr="008934B4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8934B4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8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5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1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7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5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1475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1F" w:rsidRPr="008934B4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7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5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8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011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8934B4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2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4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9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617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4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0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0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439</w:t>
            </w:r>
          </w:p>
        </w:tc>
      </w:tr>
    </w:tbl>
    <w:p w:rsidR="00284F1F" w:rsidRPr="002742DA" w:rsidRDefault="00284F1F" w:rsidP="00284F1F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66D7B" w:rsidRPr="00C7351F" w:rsidTr="00566D7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 xml:space="preserve"> 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284F1F" w:rsidRPr="00C7351F" w:rsidTr="00566D7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C7351F" w:rsidRDefault="00284F1F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1F" w:rsidRPr="008934B4" w:rsidRDefault="00284F1F" w:rsidP="00284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284F1F" w:rsidRPr="008934B4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8934B4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3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5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58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615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7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1475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1F" w:rsidRPr="008934B4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C7351F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5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63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7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96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02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23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011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1F" w:rsidRPr="00C7351F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8934B4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7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7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0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4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68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60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24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617</w:t>
            </w:r>
          </w:p>
        </w:tc>
      </w:tr>
      <w:tr w:rsidR="00284F1F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1F" w:rsidRPr="00C7351F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F1F" w:rsidRPr="00C7351F" w:rsidRDefault="00284F1F" w:rsidP="0028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4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20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571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97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4F1F" w:rsidRPr="00B3268F" w:rsidRDefault="00284F1F" w:rsidP="00284F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439</w:t>
            </w:r>
          </w:p>
        </w:tc>
      </w:tr>
    </w:tbl>
    <w:p w:rsidR="00284F1F" w:rsidRPr="002742DA" w:rsidRDefault="00284F1F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66D7B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 xml:space="preserve"> 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6D7B" w:rsidRPr="00C7351F" w:rsidRDefault="00566D7B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8934B4" w:rsidRPr="00C7351F" w:rsidTr="00566D7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893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893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934B4" w:rsidRPr="00C7351F" w:rsidRDefault="008934B4" w:rsidP="00C53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466888" w:rsidRPr="00C7351F" w:rsidTr="00C53B35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88" w:rsidRPr="008934B4" w:rsidRDefault="00466888" w:rsidP="004668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466888" w:rsidRPr="008934B4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6888" w:rsidRPr="008934B4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31</w:t>
            </w:r>
          </w:p>
        </w:tc>
      </w:tr>
      <w:tr w:rsidR="00466888" w:rsidRPr="00C7351F" w:rsidTr="00C53B35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6888" w:rsidRPr="008934B4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6888" w:rsidRPr="00C7351F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765</w:t>
            </w:r>
          </w:p>
        </w:tc>
      </w:tr>
      <w:tr w:rsidR="00466888" w:rsidRPr="00C7351F" w:rsidTr="00C53B35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88" w:rsidRPr="00C7351F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6888" w:rsidRPr="008934B4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.15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8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1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959</w:t>
            </w:r>
          </w:p>
        </w:tc>
      </w:tr>
      <w:tr w:rsidR="00466888" w:rsidRPr="00C7351F" w:rsidTr="00C53B35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6888" w:rsidRPr="00C7351F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6888" w:rsidRPr="00C7351F" w:rsidRDefault="00466888" w:rsidP="004668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7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2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7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7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66888" w:rsidRPr="00B3268F" w:rsidRDefault="00466888" w:rsidP="004668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92</w:t>
            </w:r>
          </w:p>
        </w:tc>
      </w:tr>
    </w:tbl>
    <w:p w:rsidR="006B1042" w:rsidRDefault="006B1042"/>
    <w:tbl>
      <w:tblPr>
        <w:tblW w:w="10855" w:type="dxa"/>
        <w:tblInd w:w="-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86"/>
      </w:tblGrid>
      <w:tr w:rsidR="00C7351F" w:rsidRPr="00A97F1E" w:rsidTr="00566D7B">
        <w:trPr>
          <w:trHeight w:val="300"/>
        </w:trPr>
        <w:tc>
          <w:tcPr>
            <w:tcW w:w="10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6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60"/>
              <w:gridCol w:w="1200"/>
              <w:gridCol w:w="1020"/>
              <w:gridCol w:w="1020"/>
              <w:gridCol w:w="850"/>
              <w:gridCol w:w="850"/>
              <w:gridCol w:w="757"/>
              <w:gridCol w:w="1196"/>
              <w:gridCol w:w="1840"/>
              <w:gridCol w:w="1643"/>
            </w:tblGrid>
            <w:tr w:rsidR="00566D7B" w:rsidRPr="005C749F" w:rsidTr="00495D3E">
              <w:trPr>
                <w:trHeight w:val="315"/>
              </w:trPr>
              <w:tc>
                <w:tcPr>
                  <w:tcW w:w="5350" w:type="dxa"/>
                  <w:gridSpan w:val="5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566D7B" w:rsidRPr="005C749F" w:rsidRDefault="00566D7B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8"/>
                      <w:szCs w:val="28"/>
                      <w:lang w:eastAsia="fr-FR"/>
                    </w:rPr>
                    <w:t>IRES activities (AU : LucF/LucR x 100)</w:t>
                  </w:r>
                </w:p>
              </w:tc>
              <w:tc>
                <w:tcPr>
                  <w:tcW w:w="2803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566D7B" w:rsidRPr="005C749F" w:rsidRDefault="00566D7B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  <w:t>Normalized to Si control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6D7B" w:rsidRPr="005C749F" w:rsidRDefault="00566D7B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1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6D7B" w:rsidRPr="005C749F" w:rsidRDefault="00566D7B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</w:tr>
            <w:tr w:rsidR="005C749F" w:rsidRPr="005C749F" w:rsidTr="00495D3E">
              <w:trPr>
                <w:gridAfter w:val="2"/>
                <w:wAfter w:w="3483" w:type="dxa"/>
                <w:trHeight w:val="300"/>
              </w:trPr>
              <w:tc>
                <w:tcPr>
                  <w:tcW w:w="12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495D3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Time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495D3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ondition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495D3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Total mean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495D3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D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Ratio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D</w:t>
                  </w:r>
                </w:p>
              </w:tc>
              <w:tc>
                <w:tcPr>
                  <w:tcW w:w="75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A97F1E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-W P value</w:t>
                  </w:r>
                </w:p>
              </w:tc>
              <w:tc>
                <w:tcPr>
                  <w:tcW w:w="1196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gnificance</w:t>
                  </w:r>
                </w:p>
              </w:tc>
            </w:tr>
            <w:tr w:rsidR="005C749F" w:rsidRPr="005C749F" w:rsidTr="00495D3E">
              <w:trPr>
                <w:gridAfter w:val="2"/>
                <w:wAfter w:w="3483" w:type="dxa"/>
                <w:trHeight w:val="300"/>
              </w:trPr>
              <w:tc>
                <w:tcPr>
                  <w:tcW w:w="1260" w:type="dxa"/>
                  <w:vMerge w:val="restart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Normoxi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 Control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2.5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.7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.0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.22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</w:tr>
            <w:tr w:rsidR="005C749F" w:rsidRPr="005C749F" w:rsidTr="00495D3E">
              <w:trPr>
                <w:gridAfter w:val="2"/>
                <w:wAfter w:w="3483" w:type="dxa"/>
                <w:trHeight w:val="300"/>
              </w:trPr>
              <w:tc>
                <w:tcPr>
                  <w:tcW w:w="1260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 VASH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4.1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.3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  <w:t>1.1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  <w:t>0.18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A97F1E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  <w:t>0.297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5C749F" w:rsidRDefault="00A97F1E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ns</w:t>
                  </w:r>
                  <w:r w:rsidR="005C749F"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</w:tr>
            <w:tr w:rsidR="005C749F" w:rsidRPr="00A97F1E" w:rsidTr="00495D3E">
              <w:trPr>
                <w:gridAfter w:val="2"/>
                <w:wAfter w:w="3483" w:type="dxa"/>
                <w:trHeight w:val="300"/>
              </w:trPr>
              <w:tc>
                <w:tcPr>
                  <w:tcW w:w="126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Hypoxi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Si Control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39.0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37.8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1.0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0.97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 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 </w:t>
                  </w:r>
                </w:p>
              </w:tc>
            </w:tr>
            <w:tr w:rsidR="005C749F" w:rsidRPr="00A97F1E" w:rsidTr="00495D3E">
              <w:trPr>
                <w:gridAfter w:val="2"/>
                <w:wAfter w:w="3483" w:type="dxa"/>
                <w:trHeight w:val="315"/>
              </w:trPr>
              <w:tc>
                <w:tcPr>
                  <w:tcW w:w="126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Si VASH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13.9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4.9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val="it-IT" w:eastAsia="fr-FR"/>
                    </w:rPr>
                    <w:t>0.3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val="it-IT" w:eastAsia="fr-FR"/>
                    </w:rPr>
                    <w:t>0.13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it-IT" w:eastAsia="fr-FR"/>
                    </w:rPr>
                    <w:t>0.0</w:t>
                  </w:r>
                  <w:r w:rsidR="00A97F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it-IT" w:eastAsia="fr-FR"/>
                    </w:rPr>
                    <w:t>03</w:t>
                  </w:r>
                  <w:r w:rsidRPr="00A97F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it-IT" w:eastAsia="fr-FR"/>
                    </w:rPr>
                    <w:t>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C749F" w:rsidRPr="00A97F1E" w:rsidRDefault="005C749F" w:rsidP="005C749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</w:pPr>
                  <w:r w:rsidRP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*</w:t>
                  </w:r>
                  <w:r w:rsidR="00A97F1E">
                    <w:rPr>
                      <w:rFonts w:ascii="Calibri" w:eastAsia="Times New Roman" w:hAnsi="Calibri" w:cs="Times New Roman"/>
                      <w:color w:val="000000"/>
                      <w:lang w:val="it-IT" w:eastAsia="fr-FR"/>
                    </w:rPr>
                    <w:t>*</w:t>
                  </w:r>
                </w:p>
              </w:tc>
            </w:tr>
          </w:tbl>
          <w:p w:rsidR="005C749F" w:rsidRPr="00A97F1E" w:rsidRDefault="005C749F" w:rsidP="00C73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  <w:p w:rsidR="00C7351F" w:rsidRPr="00A97F1E" w:rsidRDefault="00C7351F" w:rsidP="00C73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</w:tr>
      <w:tr w:rsidR="00C7351F" w:rsidRPr="00C7351F" w:rsidTr="00566D7B">
        <w:trPr>
          <w:trHeight w:val="300"/>
        </w:trPr>
        <w:tc>
          <w:tcPr>
            <w:tcW w:w="10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351F" w:rsidRPr="00C7351F" w:rsidRDefault="00C7351F" w:rsidP="00C73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E8365B" w:rsidRDefault="00E8365B">
      <w:r>
        <w:br w:type="page"/>
      </w:r>
    </w:p>
    <w:tbl>
      <w:tblPr>
        <w:tblW w:w="10855" w:type="dxa"/>
        <w:tblInd w:w="-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5"/>
      </w:tblGrid>
      <w:tr w:rsidR="00C7351F" w:rsidRPr="00C7351F" w:rsidTr="00566D7B">
        <w:trPr>
          <w:trHeight w:val="300"/>
        </w:trPr>
        <w:tc>
          <w:tcPr>
            <w:tcW w:w="10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351F" w:rsidRPr="00C7351F" w:rsidRDefault="00C7351F" w:rsidP="00C73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9A416C" w:rsidRPr="007C3640" w:rsidRDefault="00C7351F">
      <w:pPr>
        <w:rPr>
          <w:b/>
          <w:sz w:val="32"/>
        </w:rPr>
      </w:pPr>
      <w:r w:rsidRPr="007C3640">
        <w:rPr>
          <w:b/>
          <w:sz w:val="32"/>
        </w:rPr>
        <w:t>FGF2 IRES</w:t>
      </w:r>
    </w:p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566D7B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566D7B" w:rsidRPr="00C7351F" w:rsidTr="00566D7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C7351F" w:rsidRDefault="00566D7B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66D7B" w:rsidRPr="00C7351F" w:rsidTr="00566D7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D7B" w:rsidRPr="008934B4" w:rsidRDefault="00566D7B" w:rsidP="00566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566D7B" w:rsidRPr="008934B4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D7B" w:rsidRPr="008934B4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8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8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784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8283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6480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319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382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9601</w:t>
            </w:r>
          </w:p>
        </w:tc>
      </w:tr>
      <w:tr w:rsidR="00566D7B" w:rsidRPr="00C7351F" w:rsidTr="00566D7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D7B" w:rsidRPr="008934B4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D7B" w:rsidRPr="00C7351F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5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094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2667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4033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39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630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3470</w:t>
            </w:r>
          </w:p>
        </w:tc>
      </w:tr>
      <w:tr w:rsidR="00566D7B" w:rsidRPr="00C7351F" w:rsidTr="00566D7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D7B" w:rsidRPr="00C7351F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D7B" w:rsidRPr="008934B4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9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6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174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7929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2966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10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886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1632</w:t>
            </w:r>
          </w:p>
        </w:tc>
      </w:tr>
      <w:tr w:rsidR="00566D7B" w:rsidRPr="00C7351F" w:rsidTr="00566D7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D7B" w:rsidRPr="00C7351F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D7B" w:rsidRPr="00C7351F" w:rsidRDefault="00566D7B" w:rsidP="00566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5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5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5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933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4910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6606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998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890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6D7B" w:rsidRPr="00B3268F" w:rsidRDefault="00566D7B" w:rsidP="00566D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8663</w:t>
            </w:r>
          </w:p>
        </w:tc>
      </w:tr>
    </w:tbl>
    <w:p w:rsidR="003E47B0" w:rsidRDefault="003E47B0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779"/>
        <w:gridCol w:w="779"/>
        <w:gridCol w:w="779"/>
        <w:gridCol w:w="992"/>
        <w:gridCol w:w="992"/>
        <w:gridCol w:w="992"/>
        <w:gridCol w:w="779"/>
        <w:gridCol w:w="779"/>
        <w:gridCol w:w="779"/>
      </w:tblGrid>
      <w:tr w:rsidR="003E47B0" w:rsidRPr="00C7351F" w:rsidTr="00415DF3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3E47B0" w:rsidRPr="00C7351F" w:rsidTr="00415DF3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3E47B0" w:rsidRPr="00C7351F" w:rsidTr="00415DF3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7B0" w:rsidRPr="008934B4" w:rsidRDefault="003E47B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3E47B0" w:rsidRPr="008934B4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47B0" w:rsidRPr="008934B4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05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518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9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202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8424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98629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9038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517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57328</w:t>
            </w:r>
          </w:p>
        </w:tc>
      </w:tr>
      <w:tr w:rsidR="003E47B0" w:rsidRPr="00C7351F" w:rsidTr="00415DF3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7B0" w:rsidRPr="008934B4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54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505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5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135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9533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8511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5635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1387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06021</w:t>
            </w:r>
          </w:p>
        </w:tc>
      </w:tr>
      <w:tr w:rsidR="003E47B0" w:rsidRPr="00C7351F" w:rsidTr="00415DF3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47B0" w:rsidRPr="008934B4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60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70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5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22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6691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26916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45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46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5540</w:t>
            </w:r>
          </w:p>
        </w:tc>
      </w:tr>
      <w:tr w:rsidR="003E47B0" w:rsidRPr="00C7351F" w:rsidTr="00415DF3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47B0" w:rsidRPr="00C7351F" w:rsidRDefault="003E47B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847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11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4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5357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011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706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298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64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E47B0" w:rsidRPr="00415DF3" w:rsidRDefault="003E47B0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47094</w:t>
            </w:r>
          </w:p>
        </w:tc>
      </w:tr>
    </w:tbl>
    <w:p w:rsidR="00EB10D4" w:rsidRDefault="00EB10D4" w:rsidP="00EB10D4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EB10D4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EB10D4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EB10D4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0D4" w:rsidRPr="008934B4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EB10D4" w:rsidRPr="008934B4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0D4" w:rsidRPr="008934B4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1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7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0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4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15</w:t>
            </w:r>
          </w:p>
        </w:tc>
      </w:tr>
      <w:tr w:rsidR="00EB10D4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0D4" w:rsidRPr="008934B4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6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2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9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1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4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12</w:t>
            </w:r>
          </w:p>
        </w:tc>
      </w:tr>
      <w:tr w:rsidR="00EB10D4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0D4" w:rsidRPr="008934B4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3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7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0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99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907</w:t>
            </w:r>
          </w:p>
        </w:tc>
      </w:tr>
      <w:tr w:rsidR="00EB10D4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0D4" w:rsidRPr="00C7351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19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9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6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6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3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0D4" w:rsidRPr="00B3268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978</w:t>
            </w:r>
          </w:p>
        </w:tc>
      </w:tr>
    </w:tbl>
    <w:p w:rsidR="00EB10D4" w:rsidRDefault="00EB10D4" w:rsidP="002742DA"/>
    <w:tbl>
      <w:tblPr>
        <w:tblW w:w="1080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1125"/>
        <w:gridCol w:w="992"/>
        <w:gridCol w:w="943"/>
        <w:gridCol w:w="1020"/>
        <w:gridCol w:w="1020"/>
        <w:gridCol w:w="1196"/>
        <w:gridCol w:w="812"/>
        <w:gridCol w:w="1196"/>
      </w:tblGrid>
      <w:tr w:rsidR="00EB10D4" w:rsidRPr="005C749F" w:rsidTr="006A290F">
        <w:trPr>
          <w:trHeight w:val="300"/>
        </w:trPr>
        <w:tc>
          <w:tcPr>
            <w:tcW w:w="46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EB10D4" w:rsidRPr="005C749F" w:rsidTr="006A290F">
        <w:trPr>
          <w:gridAfter w:val="2"/>
          <w:wAfter w:w="2008" w:type="dxa"/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6A2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otal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-W P valu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ce</w:t>
            </w:r>
          </w:p>
        </w:tc>
      </w:tr>
      <w:tr w:rsidR="00EB10D4" w:rsidRPr="005C749F" w:rsidTr="006A290F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Norm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EB10D4" w:rsidRPr="005C749F" w:rsidTr="006A290F">
        <w:trPr>
          <w:gridAfter w:val="2"/>
          <w:wAfter w:w="2008" w:type="dxa"/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3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34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s</w:t>
            </w: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EB10D4" w:rsidRPr="005C749F" w:rsidTr="006A290F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Hyp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7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EB10D4" w:rsidRPr="005C749F" w:rsidTr="006A290F">
        <w:trPr>
          <w:gridAfter w:val="2"/>
          <w:wAfter w:w="2008" w:type="dxa"/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8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73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0D4" w:rsidRPr="005C749F" w:rsidRDefault="00EB10D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s</w:t>
            </w: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</w:tbl>
    <w:p w:rsidR="00EB10D4" w:rsidRPr="00EB10D4" w:rsidRDefault="00EB10D4" w:rsidP="002742DA">
      <w:r>
        <w:t xml:space="preserve"> </w:t>
      </w:r>
      <w:r w:rsidR="002742DA">
        <w:br w:type="page"/>
      </w:r>
    </w:p>
    <w:p w:rsidR="00EB10D4" w:rsidRDefault="00EB10D4" w:rsidP="002742DA">
      <w:pPr>
        <w:rPr>
          <w:b/>
          <w:sz w:val="28"/>
        </w:rPr>
      </w:pPr>
    </w:p>
    <w:p w:rsidR="00386A34" w:rsidRPr="007C3640" w:rsidRDefault="002742DA" w:rsidP="00386A34">
      <w:pPr>
        <w:rPr>
          <w:b/>
          <w:sz w:val="32"/>
        </w:rPr>
      </w:pPr>
      <w:r w:rsidRPr="007C3640">
        <w:rPr>
          <w:b/>
          <w:sz w:val="32"/>
        </w:rPr>
        <w:t>VEGFA IRES a</w:t>
      </w:r>
    </w:p>
    <w:p w:rsidR="007C3640" w:rsidRDefault="007C3640" w:rsidP="00386A34">
      <w:pPr>
        <w:rPr>
          <w:b/>
          <w:sz w:val="28"/>
        </w:rPr>
      </w:pPr>
    </w:p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386A34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386A34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386A34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34" w:rsidRPr="008934B4" w:rsidRDefault="00386A34" w:rsidP="00386A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386A34" w:rsidRPr="008934B4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6A34" w:rsidRPr="008934B4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1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90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79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9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09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353</w:t>
            </w:r>
          </w:p>
        </w:tc>
      </w:tr>
      <w:tr w:rsidR="00386A34" w:rsidRPr="00C7351F" w:rsidTr="00386A34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A34" w:rsidRPr="008934B4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6A34" w:rsidRPr="00C7351F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35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04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08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6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085</w:t>
            </w:r>
          </w:p>
        </w:tc>
      </w:tr>
      <w:tr w:rsidR="00386A34" w:rsidRPr="00C7351F" w:rsidTr="00386A34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34" w:rsidRPr="00C7351F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6A34" w:rsidRPr="008934B4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5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3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22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60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9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9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550</w:t>
            </w:r>
          </w:p>
        </w:tc>
      </w:tr>
      <w:tr w:rsidR="00386A34" w:rsidRPr="00C7351F" w:rsidTr="00386A34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A34" w:rsidRPr="00C7351F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6A34" w:rsidRPr="00C7351F" w:rsidRDefault="00386A34" w:rsidP="00386A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4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9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10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38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08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71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B3268F" w:rsidRDefault="00386A34" w:rsidP="00386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75</w:t>
            </w:r>
          </w:p>
        </w:tc>
      </w:tr>
    </w:tbl>
    <w:p w:rsidR="00386A34" w:rsidRDefault="00386A34" w:rsidP="00386A34"/>
    <w:tbl>
      <w:tblPr>
        <w:tblpPr w:leftFromText="141" w:rightFromText="141" w:vertAnchor="text" w:tblpY="1"/>
        <w:tblOverlap w:val="never"/>
        <w:tblW w:w="97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1109"/>
        <w:gridCol w:w="798"/>
        <w:gridCol w:w="798"/>
        <w:gridCol w:w="690"/>
        <w:gridCol w:w="908"/>
        <w:gridCol w:w="908"/>
        <w:gridCol w:w="908"/>
        <w:gridCol w:w="798"/>
        <w:gridCol w:w="798"/>
        <w:gridCol w:w="970"/>
        <w:gridCol w:w="6"/>
      </w:tblGrid>
      <w:tr w:rsidR="00386A34" w:rsidRPr="00C7351F" w:rsidTr="0073361C">
        <w:trPr>
          <w:trHeight w:val="232"/>
        </w:trPr>
        <w:tc>
          <w:tcPr>
            <w:tcW w:w="2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582" w:type="dxa"/>
            <w:gridSpan w:val="10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3361C" w:rsidRPr="00C7351F" w:rsidTr="0073361C">
        <w:trPr>
          <w:gridAfter w:val="1"/>
          <w:wAfter w:w="6" w:type="dxa"/>
          <w:trHeight w:val="232"/>
        </w:trPr>
        <w:tc>
          <w:tcPr>
            <w:tcW w:w="10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73361C" w:rsidRPr="00C7351F" w:rsidTr="0073361C">
        <w:trPr>
          <w:gridAfter w:val="1"/>
          <w:wAfter w:w="6" w:type="dxa"/>
          <w:trHeight w:val="232"/>
        </w:trPr>
        <w:tc>
          <w:tcPr>
            <w:tcW w:w="104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C2B" w:rsidRPr="008934B4" w:rsidRDefault="00087C2B" w:rsidP="00087C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087C2B" w:rsidRPr="008934B4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10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7C2B" w:rsidRPr="008934B4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03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18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1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583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0646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3178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0080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5178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76533</w:t>
            </w:r>
          </w:p>
        </w:tc>
      </w:tr>
      <w:tr w:rsidR="0073361C" w:rsidRPr="00C7351F" w:rsidTr="0073361C">
        <w:trPr>
          <w:gridAfter w:val="1"/>
          <w:wAfter w:w="6" w:type="dxa"/>
          <w:trHeight w:val="232"/>
        </w:trPr>
        <w:tc>
          <w:tcPr>
            <w:tcW w:w="10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C2B" w:rsidRPr="008934B4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10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7C2B" w:rsidRPr="00C7351F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408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42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3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226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4978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4583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8155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0499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41730</w:t>
            </w:r>
          </w:p>
        </w:tc>
      </w:tr>
      <w:tr w:rsidR="0073361C" w:rsidRPr="00C7351F" w:rsidTr="0073361C">
        <w:trPr>
          <w:gridAfter w:val="1"/>
          <w:wAfter w:w="6" w:type="dxa"/>
          <w:trHeight w:val="232"/>
        </w:trPr>
        <w:tc>
          <w:tcPr>
            <w:tcW w:w="104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C2B" w:rsidRPr="00C7351F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7C2B" w:rsidRPr="008934B4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03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18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1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0167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3998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6929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775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276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62290</w:t>
            </w:r>
          </w:p>
        </w:tc>
      </w:tr>
      <w:tr w:rsidR="0073361C" w:rsidRPr="00C7351F" w:rsidTr="0073361C">
        <w:trPr>
          <w:gridAfter w:val="1"/>
          <w:wAfter w:w="6" w:type="dxa"/>
          <w:trHeight w:val="232"/>
        </w:trPr>
        <w:tc>
          <w:tcPr>
            <w:tcW w:w="10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C2B" w:rsidRPr="00C7351F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0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7C2B" w:rsidRPr="00C7351F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408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42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3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789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1411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1113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776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856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415DF3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15DF3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0795</w:t>
            </w:r>
          </w:p>
        </w:tc>
      </w:tr>
    </w:tbl>
    <w:p w:rsidR="00386A34" w:rsidRDefault="00386A34" w:rsidP="00386A34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386A34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386A34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6A34" w:rsidRPr="00C7351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087C2B" w:rsidRPr="00C7351F" w:rsidTr="00386A34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C2B" w:rsidRPr="008934B4" w:rsidRDefault="00087C2B" w:rsidP="00087C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087C2B" w:rsidRPr="008934B4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7C2B" w:rsidRPr="008934B4" w:rsidRDefault="00087C2B" w:rsidP="00087C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8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1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1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7C2B" w:rsidRPr="00B3268F" w:rsidRDefault="00087C2B" w:rsidP="00087C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6</w:t>
            </w:r>
          </w:p>
        </w:tc>
      </w:tr>
      <w:tr w:rsidR="00B34153" w:rsidRPr="00C7351F" w:rsidTr="00386A34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153" w:rsidRPr="008934B4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153" w:rsidRPr="00C7351F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8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9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1</w:t>
            </w:r>
          </w:p>
        </w:tc>
      </w:tr>
      <w:tr w:rsidR="00B34153" w:rsidRPr="00C7351F" w:rsidTr="00386A34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153" w:rsidRPr="00C7351F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153" w:rsidRPr="008934B4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7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20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9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7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6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53</w:t>
            </w:r>
          </w:p>
        </w:tc>
      </w:tr>
      <w:tr w:rsidR="00B34153" w:rsidRPr="00C7351F" w:rsidTr="00386A34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153" w:rsidRPr="00C7351F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153" w:rsidRPr="00C7351F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9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8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5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6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34153" w:rsidRPr="00B3268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145</w:t>
            </w:r>
          </w:p>
        </w:tc>
      </w:tr>
    </w:tbl>
    <w:p w:rsidR="00386A34" w:rsidRDefault="00386A34" w:rsidP="00386A34"/>
    <w:tbl>
      <w:tblPr>
        <w:tblW w:w="1080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1125"/>
        <w:gridCol w:w="992"/>
        <w:gridCol w:w="943"/>
        <w:gridCol w:w="1020"/>
        <w:gridCol w:w="1020"/>
        <w:gridCol w:w="1196"/>
        <w:gridCol w:w="812"/>
        <w:gridCol w:w="1196"/>
      </w:tblGrid>
      <w:tr w:rsidR="00386A34" w:rsidRPr="005C749F" w:rsidTr="008B0CBB">
        <w:trPr>
          <w:trHeight w:val="300"/>
        </w:trPr>
        <w:tc>
          <w:tcPr>
            <w:tcW w:w="46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5C749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A34" w:rsidRPr="005C749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86A34" w:rsidRPr="005C749F" w:rsidTr="008B0CBB">
        <w:trPr>
          <w:gridAfter w:val="2"/>
          <w:wAfter w:w="2008" w:type="dxa"/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otal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-W P valu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6A34" w:rsidRPr="005C749F" w:rsidRDefault="00386A34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ce</w:t>
            </w:r>
          </w:p>
        </w:tc>
      </w:tr>
      <w:tr w:rsidR="00B34153" w:rsidRPr="005C749F" w:rsidTr="00386A34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153" w:rsidRPr="005C749F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Norm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B34153" w:rsidRPr="005C749F" w:rsidTr="00386A34">
        <w:trPr>
          <w:gridAfter w:val="2"/>
          <w:wAfter w:w="2008" w:type="dxa"/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lang w:eastAsia="fr-FR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lang w:eastAsia="fr-FR"/>
              </w:rPr>
              <w:t>0.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.95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B3359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5B3359">
              <w:rPr>
                <w:rFonts w:ascii="Calibri" w:eastAsia="Times New Roman" w:hAnsi="Calibri" w:cs="Times New Roman"/>
                <w:bCs/>
                <w:lang w:eastAsia="fr-FR"/>
              </w:rPr>
              <w:t>ns</w:t>
            </w:r>
          </w:p>
        </w:tc>
      </w:tr>
      <w:tr w:rsidR="00B34153" w:rsidRPr="005C749F" w:rsidTr="00386A34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153" w:rsidRPr="005C749F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Hyp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4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B3359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34153" w:rsidRPr="005C749F" w:rsidTr="00386A34">
        <w:trPr>
          <w:gridAfter w:val="2"/>
          <w:wAfter w:w="2008" w:type="dxa"/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153" w:rsidRPr="005C749F" w:rsidRDefault="00B34153" w:rsidP="00B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lang w:eastAsia="fr-FR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C749F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lang w:eastAsia="fr-FR"/>
              </w:rPr>
              <w:t>0.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b/>
                <w:bCs/>
                <w:color w:val="E36C0A" w:themeColor="accent6" w:themeShade="BF"/>
                <w:lang w:eastAsia="fr-FR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153" w:rsidRPr="00513E58" w:rsidRDefault="00B34153" w:rsidP="00B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513E58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.746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34153" w:rsidRPr="005B3359" w:rsidRDefault="00B34153" w:rsidP="00B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fr-FR"/>
              </w:rPr>
            </w:pPr>
            <w:r w:rsidRPr="005B3359">
              <w:rPr>
                <w:rFonts w:ascii="Calibri" w:eastAsia="Times New Roman" w:hAnsi="Calibri" w:cs="Times New Roman"/>
                <w:bCs/>
                <w:lang w:eastAsia="fr-FR"/>
              </w:rPr>
              <w:t>ns</w:t>
            </w:r>
          </w:p>
        </w:tc>
      </w:tr>
    </w:tbl>
    <w:p w:rsidR="00386A34" w:rsidRDefault="00386A34" w:rsidP="002742DA">
      <w:pPr>
        <w:rPr>
          <w:b/>
          <w:sz w:val="28"/>
        </w:rPr>
      </w:pPr>
    </w:p>
    <w:p w:rsidR="00386A34" w:rsidRDefault="00386A34" w:rsidP="002742DA">
      <w:pPr>
        <w:rPr>
          <w:b/>
          <w:sz w:val="28"/>
        </w:rPr>
      </w:pPr>
    </w:p>
    <w:p w:rsidR="00386A34" w:rsidRPr="002625FC" w:rsidRDefault="00386A34" w:rsidP="002742DA">
      <w:pPr>
        <w:rPr>
          <w:b/>
          <w:sz w:val="28"/>
        </w:rPr>
      </w:pPr>
    </w:p>
    <w:p w:rsidR="002742DA" w:rsidRDefault="002742DA" w:rsidP="002742DA">
      <w:r>
        <w:br w:type="page"/>
      </w:r>
    </w:p>
    <w:p w:rsidR="002742DA" w:rsidRPr="007C3640" w:rsidRDefault="002742DA" w:rsidP="002742DA">
      <w:pPr>
        <w:rPr>
          <w:b/>
          <w:sz w:val="32"/>
        </w:rPr>
      </w:pPr>
      <w:r w:rsidRPr="007C3640">
        <w:rPr>
          <w:b/>
          <w:sz w:val="32"/>
        </w:rPr>
        <w:lastRenderedPageBreak/>
        <w:t>VEGFA IRES b</w:t>
      </w:r>
    </w:p>
    <w:p w:rsidR="007C3640" w:rsidRDefault="007C3640" w:rsidP="007C3640">
      <w:pPr>
        <w:rPr>
          <w:b/>
          <w:sz w:val="28"/>
        </w:rPr>
      </w:pPr>
    </w:p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1129"/>
        <w:gridCol w:w="722"/>
        <w:gridCol w:w="722"/>
        <w:gridCol w:w="722"/>
        <w:gridCol w:w="950"/>
        <w:gridCol w:w="950"/>
        <w:gridCol w:w="950"/>
        <w:gridCol w:w="836"/>
        <w:gridCol w:w="836"/>
        <w:gridCol w:w="840"/>
      </w:tblGrid>
      <w:tr w:rsidR="007C3640" w:rsidRPr="00C7351F" w:rsidTr="0073361C">
        <w:trPr>
          <w:trHeight w:val="252"/>
        </w:trPr>
        <w:tc>
          <w:tcPr>
            <w:tcW w:w="22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528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3361C" w:rsidRPr="00C7351F" w:rsidTr="0073361C">
        <w:trPr>
          <w:trHeight w:val="252"/>
        </w:trPr>
        <w:tc>
          <w:tcPr>
            <w:tcW w:w="10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73361C" w:rsidRPr="00C7351F" w:rsidTr="0073361C">
        <w:trPr>
          <w:trHeight w:val="252"/>
        </w:trPr>
        <w:tc>
          <w:tcPr>
            <w:tcW w:w="1092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A9A" w:rsidRPr="008934B4" w:rsidRDefault="00D17A9A" w:rsidP="00D17A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4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2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8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368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336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1145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602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8523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56130</w:t>
            </w:r>
          </w:p>
        </w:tc>
      </w:tr>
      <w:tr w:rsidR="0073361C" w:rsidRPr="00C7351F" w:rsidTr="0073361C">
        <w:trPr>
          <w:trHeight w:val="252"/>
        </w:trPr>
        <w:tc>
          <w:tcPr>
            <w:tcW w:w="1092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12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0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8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2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545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1120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9649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772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901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68048</w:t>
            </w:r>
          </w:p>
        </w:tc>
      </w:tr>
      <w:tr w:rsidR="0073361C" w:rsidRPr="00C7351F" w:rsidTr="0073361C">
        <w:trPr>
          <w:trHeight w:val="252"/>
        </w:trPr>
        <w:tc>
          <w:tcPr>
            <w:tcW w:w="1092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5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2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3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559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9587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6138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239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2586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2610</w:t>
            </w:r>
          </w:p>
        </w:tc>
      </w:tr>
      <w:tr w:rsidR="0073361C" w:rsidRPr="00C7351F" w:rsidTr="0073361C">
        <w:trPr>
          <w:trHeight w:val="252"/>
        </w:trPr>
        <w:tc>
          <w:tcPr>
            <w:tcW w:w="1092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2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6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1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7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425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9627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0610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005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115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73361C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2703</w:t>
            </w:r>
          </w:p>
        </w:tc>
      </w:tr>
    </w:tbl>
    <w:p w:rsidR="007C3640" w:rsidRDefault="007C3640" w:rsidP="007C3640"/>
    <w:tbl>
      <w:tblPr>
        <w:tblpPr w:leftFromText="141" w:rightFromText="141" w:vertAnchor="text" w:tblpY="1"/>
        <w:tblOverlap w:val="never"/>
        <w:tblW w:w="9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779"/>
        <w:gridCol w:w="779"/>
        <w:gridCol w:w="779"/>
        <w:gridCol w:w="886"/>
        <w:gridCol w:w="886"/>
        <w:gridCol w:w="886"/>
        <w:gridCol w:w="886"/>
        <w:gridCol w:w="886"/>
        <w:gridCol w:w="886"/>
      </w:tblGrid>
      <w:tr w:rsidR="007C3640" w:rsidRPr="00C7351F" w:rsidTr="00D17A9A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3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C3640" w:rsidRPr="00C7351F" w:rsidTr="00D17A9A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D17A9A" w:rsidRPr="00C7351F" w:rsidTr="00D17A9A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A9A" w:rsidRPr="008934B4" w:rsidRDefault="00D17A9A" w:rsidP="00D17A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46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924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56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534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4610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9551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858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8083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79085</w:t>
            </w:r>
          </w:p>
        </w:tc>
      </w:tr>
      <w:tr w:rsidR="00D17A9A" w:rsidRPr="00C7351F" w:rsidTr="00D17A9A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978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19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40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5882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4696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7060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353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739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06872</w:t>
            </w:r>
          </w:p>
        </w:tc>
      </w:tr>
      <w:tr w:rsidR="00D17A9A" w:rsidRPr="00C7351F" w:rsidTr="00D17A9A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8934B4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79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60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17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22796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377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588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066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647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96579</w:t>
            </w:r>
          </w:p>
        </w:tc>
      </w:tr>
      <w:tr w:rsidR="00D17A9A" w:rsidRPr="00C7351F" w:rsidTr="00D17A9A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A9A" w:rsidRPr="00C7351F" w:rsidRDefault="00D17A9A" w:rsidP="00D17A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977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10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52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467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75200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641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213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961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7A9A" w:rsidRPr="00D17A9A" w:rsidRDefault="00D17A9A" w:rsidP="00D17A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D17A9A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37799</w:t>
            </w:r>
          </w:p>
        </w:tc>
      </w:tr>
    </w:tbl>
    <w:p w:rsidR="007C3640" w:rsidRDefault="007C3640" w:rsidP="007C3640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7C3640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C3640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C3640" w:rsidRPr="00C7351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934153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153" w:rsidRPr="008934B4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934153" w:rsidRPr="008934B4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153" w:rsidRPr="008934B4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8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0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3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2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31</w:t>
            </w:r>
          </w:p>
        </w:tc>
      </w:tr>
      <w:tr w:rsidR="00934153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4153" w:rsidRPr="008934B4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153" w:rsidRPr="00C7351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1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9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4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5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60</w:t>
            </w:r>
          </w:p>
        </w:tc>
      </w:tr>
      <w:tr w:rsidR="00934153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153" w:rsidRPr="00C7351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153" w:rsidRPr="008934B4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78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9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72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09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2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955</w:t>
            </w:r>
          </w:p>
        </w:tc>
      </w:tr>
      <w:tr w:rsidR="00934153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4153" w:rsidRPr="00C7351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153" w:rsidRPr="00C7351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6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6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72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37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32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4153" w:rsidRPr="00B3268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B3268F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365</w:t>
            </w:r>
          </w:p>
        </w:tc>
      </w:tr>
    </w:tbl>
    <w:p w:rsidR="007C3640" w:rsidRDefault="007C3640" w:rsidP="007C3640"/>
    <w:tbl>
      <w:tblPr>
        <w:tblW w:w="1080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1125"/>
        <w:gridCol w:w="992"/>
        <w:gridCol w:w="943"/>
        <w:gridCol w:w="1020"/>
        <w:gridCol w:w="1020"/>
        <w:gridCol w:w="1196"/>
        <w:gridCol w:w="812"/>
        <w:gridCol w:w="1196"/>
      </w:tblGrid>
      <w:tr w:rsidR="007C3640" w:rsidRPr="005C749F" w:rsidTr="008B0CBB">
        <w:trPr>
          <w:trHeight w:val="300"/>
        </w:trPr>
        <w:tc>
          <w:tcPr>
            <w:tcW w:w="46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3640" w:rsidRPr="005C749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3640" w:rsidRPr="005C749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C3640" w:rsidRPr="005C749F" w:rsidTr="008B0CBB">
        <w:trPr>
          <w:gridAfter w:val="2"/>
          <w:wAfter w:w="2008" w:type="dxa"/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otal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-W P valu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640" w:rsidRPr="005C749F" w:rsidRDefault="007C3640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ce</w:t>
            </w:r>
          </w:p>
        </w:tc>
      </w:tr>
      <w:tr w:rsidR="00934153" w:rsidRPr="005C749F" w:rsidTr="008B0CBB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153" w:rsidRPr="005C749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Norm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3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934153" w:rsidRPr="005C749F" w:rsidTr="008B0CBB">
        <w:trPr>
          <w:gridAfter w:val="2"/>
          <w:wAfter w:w="2008" w:type="dxa"/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3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3.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lang w:eastAsia="fr-FR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796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s</w:t>
            </w:r>
          </w:p>
        </w:tc>
      </w:tr>
      <w:tr w:rsidR="00934153" w:rsidRPr="005C749F" w:rsidTr="008B0CBB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153" w:rsidRPr="005C749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Hyp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6.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934153" w:rsidRPr="005C749F" w:rsidTr="008B0CBB">
        <w:trPr>
          <w:gridAfter w:val="2"/>
          <w:wAfter w:w="2008" w:type="dxa"/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153" w:rsidRPr="005C749F" w:rsidRDefault="00934153" w:rsidP="0093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6.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lang w:eastAsia="fr-FR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863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4153" w:rsidRPr="005C749F" w:rsidRDefault="00934153" w:rsidP="0093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s</w:t>
            </w:r>
          </w:p>
        </w:tc>
      </w:tr>
    </w:tbl>
    <w:p w:rsidR="007C3640" w:rsidRDefault="007C3640" w:rsidP="007C3640">
      <w:pPr>
        <w:rPr>
          <w:b/>
          <w:sz w:val="28"/>
        </w:rPr>
      </w:pPr>
    </w:p>
    <w:p w:rsidR="007C3640" w:rsidRDefault="007C3640" w:rsidP="002742DA">
      <w:pPr>
        <w:rPr>
          <w:b/>
          <w:sz w:val="28"/>
        </w:rPr>
      </w:pPr>
    </w:p>
    <w:p w:rsidR="007C3640" w:rsidRDefault="007C3640" w:rsidP="002742DA">
      <w:pPr>
        <w:rPr>
          <w:b/>
          <w:sz w:val="28"/>
        </w:rPr>
      </w:pPr>
    </w:p>
    <w:p w:rsidR="007C3640" w:rsidRPr="00816B75" w:rsidRDefault="007C3640" w:rsidP="002742DA">
      <w:pPr>
        <w:rPr>
          <w:b/>
          <w:sz w:val="28"/>
        </w:rPr>
      </w:pPr>
    </w:p>
    <w:p w:rsidR="0073361C" w:rsidRDefault="0073361C">
      <w:r>
        <w:br w:type="page"/>
      </w:r>
    </w:p>
    <w:p w:rsidR="0073361C" w:rsidRDefault="007E7D4F" w:rsidP="0073361C">
      <w:pPr>
        <w:rPr>
          <w:b/>
          <w:sz w:val="32"/>
        </w:rPr>
      </w:pPr>
      <w:r w:rsidRPr="007E7D4F">
        <w:rPr>
          <w:b/>
          <w:sz w:val="32"/>
        </w:rPr>
        <w:lastRenderedPageBreak/>
        <w:t>VEGFC IRES</w:t>
      </w:r>
    </w:p>
    <w:p w:rsidR="007E7D4F" w:rsidRPr="007E7D4F" w:rsidRDefault="007E7D4F" w:rsidP="0073361C">
      <w:pPr>
        <w:rPr>
          <w:b/>
          <w:sz w:val="32"/>
        </w:rPr>
      </w:pPr>
    </w:p>
    <w:tbl>
      <w:tblPr>
        <w:tblpPr w:leftFromText="141" w:rightFromText="141" w:vertAnchor="text" w:tblpY="1"/>
        <w:tblOverlap w:val="never"/>
        <w:tblW w:w="97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69"/>
        <w:gridCol w:w="840"/>
        <w:gridCol w:w="840"/>
        <w:gridCol w:w="840"/>
        <w:gridCol w:w="911"/>
        <w:gridCol w:w="911"/>
        <w:gridCol w:w="911"/>
        <w:gridCol w:w="801"/>
        <w:gridCol w:w="801"/>
        <w:gridCol w:w="804"/>
      </w:tblGrid>
      <w:tr w:rsidR="0073361C" w:rsidRPr="00C7351F" w:rsidTr="0073361C">
        <w:trPr>
          <w:trHeight w:val="228"/>
        </w:trPr>
        <w:tc>
          <w:tcPr>
            <w:tcW w:w="2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9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3361C" w:rsidRPr="00C7351F" w:rsidTr="0073361C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73361C" w:rsidRPr="00C7351F" w:rsidTr="0073361C">
        <w:trPr>
          <w:trHeight w:val="228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61C" w:rsidRPr="008934B4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6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29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49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70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725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324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49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36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196</w:t>
            </w:r>
          </w:p>
        </w:tc>
      </w:tr>
      <w:tr w:rsidR="0073361C" w:rsidRPr="00C7351F" w:rsidTr="0073361C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878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771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928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929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697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205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824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69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884</w:t>
            </w:r>
          </w:p>
        </w:tc>
      </w:tr>
      <w:tr w:rsidR="0073361C" w:rsidRPr="00C7351F" w:rsidTr="0073361C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50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46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256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18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348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91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45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05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295</w:t>
            </w:r>
          </w:p>
        </w:tc>
      </w:tr>
      <w:tr w:rsidR="0073361C" w:rsidRPr="00C7351F" w:rsidTr="0073361C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62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001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86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722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839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785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09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43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661</w:t>
            </w:r>
          </w:p>
        </w:tc>
      </w:tr>
    </w:tbl>
    <w:p w:rsidR="0073361C" w:rsidRDefault="0073361C" w:rsidP="0073361C"/>
    <w:tbl>
      <w:tblPr>
        <w:tblpPr w:leftFromText="141" w:rightFromText="141" w:vertAnchor="text" w:tblpY="1"/>
        <w:tblOverlap w:val="never"/>
        <w:tblW w:w="9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86"/>
        <w:gridCol w:w="886"/>
        <w:gridCol w:w="886"/>
        <w:gridCol w:w="886"/>
        <w:gridCol w:w="886"/>
        <w:gridCol w:w="886"/>
        <w:gridCol w:w="781"/>
        <w:gridCol w:w="779"/>
        <w:gridCol w:w="779"/>
      </w:tblGrid>
      <w:tr w:rsidR="0073361C" w:rsidRPr="00C7351F" w:rsidTr="0073361C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5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3361C" w:rsidRPr="00C7351F" w:rsidTr="0073361C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73361C" w:rsidRPr="00C7351F" w:rsidTr="0073361C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61C" w:rsidRPr="008934B4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48744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957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608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402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175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8653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785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2241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38634</w:t>
            </w:r>
          </w:p>
        </w:tc>
      </w:tr>
      <w:tr w:rsidR="0073361C" w:rsidRPr="00C7351F" w:rsidTr="0073361C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6631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51097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308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951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699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0990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625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8037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87313</w:t>
            </w:r>
          </w:p>
        </w:tc>
      </w:tr>
      <w:tr w:rsidR="0073361C" w:rsidRPr="00C7351F" w:rsidTr="0073361C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438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2965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149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357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892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4775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885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440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1953</w:t>
            </w:r>
          </w:p>
        </w:tc>
      </w:tr>
      <w:tr w:rsidR="0073361C" w:rsidRPr="00C7351F" w:rsidTr="0073361C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826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98874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452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4294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3712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5806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085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525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8449</w:t>
            </w:r>
          </w:p>
        </w:tc>
      </w:tr>
    </w:tbl>
    <w:p w:rsidR="0073361C" w:rsidRDefault="0073361C" w:rsidP="0073361C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73361C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73361C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C7351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73361C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61C" w:rsidRPr="008934B4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6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5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4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7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6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3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688</w:t>
            </w:r>
          </w:p>
        </w:tc>
      </w:tr>
      <w:tr w:rsidR="0073361C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9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9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6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1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572</w:t>
            </w:r>
          </w:p>
        </w:tc>
      </w:tr>
      <w:tr w:rsidR="0073361C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8934B4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4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4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8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89</w:t>
            </w:r>
          </w:p>
        </w:tc>
      </w:tr>
      <w:tr w:rsidR="0073361C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61C" w:rsidRPr="00C7351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32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7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0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9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5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0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361C" w:rsidRPr="0073361C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73361C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37</w:t>
            </w:r>
          </w:p>
        </w:tc>
      </w:tr>
    </w:tbl>
    <w:p w:rsidR="0073361C" w:rsidRDefault="0073361C" w:rsidP="0073361C"/>
    <w:tbl>
      <w:tblPr>
        <w:tblW w:w="1080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1125"/>
        <w:gridCol w:w="992"/>
        <w:gridCol w:w="943"/>
        <w:gridCol w:w="1020"/>
        <w:gridCol w:w="1156"/>
        <w:gridCol w:w="1196"/>
        <w:gridCol w:w="676"/>
        <w:gridCol w:w="1196"/>
      </w:tblGrid>
      <w:tr w:rsidR="0073361C" w:rsidRPr="005C749F" w:rsidTr="005413A0">
        <w:trPr>
          <w:trHeight w:val="300"/>
        </w:trPr>
        <w:tc>
          <w:tcPr>
            <w:tcW w:w="46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1872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3361C" w:rsidRPr="005C749F" w:rsidTr="005413A0">
        <w:trPr>
          <w:gridAfter w:val="2"/>
          <w:wAfter w:w="2008" w:type="dxa"/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otal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-W P valu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ce</w:t>
            </w:r>
          </w:p>
        </w:tc>
      </w:tr>
      <w:tr w:rsidR="0073361C" w:rsidRPr="005C749F" w:rsidTr="005413A0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Norm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9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3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73361C" w:rsidRPr="005C749F" w:rsidTr="005413A0">
        <w:trPr>
          <w:gridAfter w:val="2"/>
          <w:wAfter w:w="2008" w:type="dxa"/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5.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5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lang w:eastAsia="fr-FR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6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s</w:t>
            </w:r>
          </w:p>
        </w:tc>
      </w:tr>
      <w:tr w:rsidR="0073361C" w:rsidRPr="005C749F" w:rsidTr="005413A0">
        <w:trPr>
          <w:gridAfter w:val="2"/>
          <w:wAfter w:w="200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Hypo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4.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3361C" w:rsidRPr="005C749F" w:rsidTr="005413A0">
        <w:trPr>
          <w:gridAfter w:val="2"/>
          <w:wAfter w:w="2008" w:type="dxa"/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1C" w:rsidRPr="005C749F" w:rsidRDefault="0073361C" w:rsidP="007336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7.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5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61C" w:rsidRPr="005C749F" w:rsidRDefault="0073361C" w:rsidP="007336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lang w:eastAsia="fr-FR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28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61C" w:rsidRPr="00E47433" w:rsidRDefault="0073361C" w:rsidP="007336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E47433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ns</w:t>
            </w:r>
          </w:p>
        </w:tc>
      </w:tr>
    </w:tbl>
    <w:p w:rsidR="002742DA" w:rsidRDefault="002742DA" w:rsidP="002742DA"/>
    <w:p w:rsidR="00CA145A" w:rsidRDefault="00CA145A">
      <w:r>
        <w:br w:type="page"/>
      </w:r>
    </w:p>
    <w:p w:rsidR="00CA145A" w:rsidRDefault="00CA145A" w:rsidP="00CA145A">
      <w:pPr>
        <w:rPr>
          <w:b/>
          <w:sz w:val="32"/>
        </w:rPr>
      </w:pPr>
      <w:r w:rsidRPr="007E7D4F">
        <w:rPr>
          <w:b/>
          <w:sz w:val="32"/>
        </w:rPr>
        <w:lastRenderedPageBreak/>
        <w:t>VEGF</w:t>
      </w:r>
      <w:r>
        <w:rPr>
          <w:b/>
          <w:sz w:val="32"/>
        </w:rPr>
        <w:t>D</w:t>
      </w:r>
      <w:r w:rsidRPr="007E7D4F">
        <w:rPr>
          <w:b/>
          <w:sz w:val="32"/>
        </w:rPr>
        <w:t xml:space="preserve"> IRES</w:t>
      </w:r>
    </w:p>
    <w:p w:rsidR="000D25C3" w:rsidRPr="007E7D4F" w:rsidRDefault="000D25C3" w:rsidP="000D25C3">
      <w:pPr>
        <w:rPr>
          <w:b/>
          <w:sz w:val="32"/>
        </w:rPr>
      </w:pPr>
    </w:p>
    <w:tbl>
      <w:tblPr>
        <w:tblpPr w:leftFromText="141" w:rightFromText="141" w:vertAnchor="text" w:tblpY="1"/>
        <w:tblOverlap w:val="never"/>
        <w:tblW w:w="97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69"/>
        <w:gridCol w:w="840"/>
        <w:gridCol w:w="840"/>
        <w:gridCol w:w="840"/>
        <w:gridCol w:w="911"/>
        <w:gridCol w:w="911"/>
        <w:gridCol w:w="911"/>
        <w:gridCol w:w="801"/>
        <w:gridCol w:w="801"/>
        <w:gridCol w:w="804"/>
      </w:tblGrid>
      <w:tr w:rsidR="000D25C3" w:rsidRPr="00C7351F" w:rsidTr="00BD499D">
        <w:trPr>
          <w:trHeight w:val="228"/>
        </w:trPr>
        <w:tc>
          <w:tcPr>
            <w:tcW w:w="2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9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0D25C3" w:rsidRPr="00C7351F" w:rsidTr="00BD499D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5C3" w:rsidRPr="00C7351F" w:rsidRDefault="000D25C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2106A2" w:rsidRPr="00C7351F" w:rsidTr="00BD499D">
        <w:trPr>
          <w:trHeight w:val="228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6A2" w:rsidRPr="008934B4" w:rsidRDefault="002106A2" w:rsidP="00210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5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553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541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77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828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243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584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875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3160</w:t>
            </w:r>
          </w:p>
        </w:tc>
      </w:tr>
      <w:tr w:rsidR="002106A2" w:rsidRPr="00C7351F" w:rsidTr="00BD499D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42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52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40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47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17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89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050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989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7848</w:t>
            </w:r>
          </w:p>
        </w:tc>
      </w:tr>
      <w:tr w:rsidR="002106A2" w:rsidRPr="00C7351F" w:rsidTr="00BD499D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5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29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68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383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96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832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26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5431</w:t>
            </w:r>
          </w:p>
        </w:tc>
      </w:tr>
      <w:tr w:rsidR="002106A2" w:rsidRPr="00C7351F" w:rsidTr="00BD499D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90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71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23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95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105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77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44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616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1950</w:t>
            </w:r>
          </w:p>
        </w:tc>
      </w:tr>
    </w:tbl>
    <w:p w:rsidR="00CA145A" w:rsidRDefault="00CA145A" w:rsidP="00CA145A"/>
    <w:tbl>
      <w:tblPr>
        <w:tblpPr w:leftFromText="141" w:rightFromText="141" w:vertAnchor="text" w:tblpY="1"/>
        <w:tblOverlap w:val="never"/>
        <w:tblW w:w="9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86"/>
        <w:gridCol w:w="886"/>
        <w:gridCol w:w="886"/>
        <w:gridCol w:w="886"/>
        <w:gridCol w:w="886"/>
        <w:gridCol w:w="886"/>
        <w:gridCol w:w="781"/>
        <w:gridCol w:w="779"/>
        <w:gridCol w:w="779"/>
      </w:tblGrid>
      <w:tr w:rsidR="00CA145A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55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CA145A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2106A2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6A2" w:rsidRPr="008934B4" w:rsidRDefault="002106A2" w:rsidP="00210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074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9376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608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6767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976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4165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5806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3703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38997</w:t>
            </w:r>
          </w:p>
        </w:tc>
      </w:tr>
      <w:tr w:rsidR="002106A2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912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988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308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79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609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275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9377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8095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89452</w:t>
            </w:r>
          </w:p>
        </w:tc>
      </w:tr>
      <w:tr w:rsidR="002106A2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8934B4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191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970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149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250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152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0041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264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034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83692</w:t>
            </w:r>
          </w:p>
        </w:tc>
      </w:tr>
      <w:tr w:rsidR="002106A2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A2" w:rsidRPr="00C7351F" w:rsidRDefault="002106A2" w:rsidP="002106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418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728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452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624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453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8493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866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838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06A2" w:rsidRPr="002106A2" w:rsidRDefault="002106A2" w:rsidP="002106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74719</w:t>
            </w:r>
          </w:p>
        </w:tc>
      </w:tr>
    </w:tbl>
    <w:p w:rsidR="00CA145A" w:rsidRDefault="00CA145A" w:rsidP="00CA145A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CA145A" w:rsidRPr="00C7351F" w:rsidTr="008B0CBB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CA145A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45A" w:rsidRPr="00C7351F" w:rsidRDefault="00CA145A" w:rsidP="008B0C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F74135" w:rsidRPr="00C7351F" w:rsidTr="008B0CBB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35" w:rsidRPr="008934B4" w:rsidRDefault="00F74135" w:rsidP="00F74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F74135" w:rsidRPr="008934B4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35" w:rsidRPr="008934B4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4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0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78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8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2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88</w:t>
            </w:r>
          </w:p>
        </w:tc>
      </w:tr>
      <w:tr w:rsidR="00F74135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4135" w:rsidRPr="008934B4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35" w:rsidRPr="00C7351F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4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5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5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9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859</w:t>
            </w:r>
          </w:p>
        </w:tc>
      </w:tr>
      <w:tr w:rsidR="00F74135" w:rsidRPr="00C7351F" w:rsidTr="008B0CBB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35" w:rsidRPr="00C7351F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35" w:rsidRPr="008934B4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68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77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7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84</w:t>
            </w:r>
          </w:p>
        </w:tc>
      </w:tr>
      <w:tr w:rsidR="00F74135" w:rsidRPr="00C7351F" w:rsidTr="008B0CBB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4135" w:rsidRPr="00C7351F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35" w:rsidRPr="00C7351F" w:rsidRDefault="00F74135" w:rsidP="00F74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8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2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0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3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135" w:rsidRPr="002106A2" w:rsidRDefault="00F74135" w:rsidP="00F74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2106A2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20</w:t>
            </w:r>
          </w:p>
        </w:tc>
      </w:tr>
    </w:tbl>
    <w:p w:rsidR="002742DA" w:rsidRDefault="002742DA" w:rsidP="002742DA"/>
    <w:tbl>
      <w:tblPr>
        <w:tblW w:w="12055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073"/>
        <w:gridCol w:w="1053"/>
        <w:gridCol w:w="993"/>
        <w:gridCol w:w="992"/>
        <w:gridCol w:w="1196"/>
        <w:gridCol w:w="2008"/>
        <w:gridCol w:w="1196"/>
      </w:tblGrid>
      <w:tr w:rsidR="001B0423" w:rsidRPr="005C749F" w:rsidTr="001B0423">
        <w:trPr>
          <w:trHeight w:val="300"/>
        </w:trPr>
        <w:tc>
          <w:tcPr>
            <w:tcW w:w="46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42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2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1B0423" w:rsidRPr="005C749F" w:rsidTr="001B04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204" w:type="dxa"/>
          <w:trHeight w:val="37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otal me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Rati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-W P value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ce</w:t>
            </w:r>
          </w:p>
        </w:tc>
      </w:tr>
      <w:tr w:rsidR="001B0423" w:rsidRPr="005C749F" w:rsidTr="001B04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204" w:type="dxa"/>
          <w:trHeight w:val="372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Normox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8.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1B0423" w:rsidRPr="005C749F" w:rsidTr="001B04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204" w:type="dxa"/>
          <w:trHeight w:val="372"/>
        </w:trPr>
        <w:tc>
          <w:tcPr>
            <w:tcW w:w="1276" w:type="dxa"/>
            <w:vMerge/>
            <w:vAlign w:val="center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9.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lang w:eastAsia="fr-FR"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18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*</w:t>
            </w:r>
          </w:p>
        </w:tc>
      </w:tr>
      <w:tr w:rsidR="001B0423" w:rsidRPr="005C749F" w:rsidTr="001B04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204" w:type="dxa"/>
          <w:trHeight w:val="372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Hypox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3.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2.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1B0423" w:rsidRPr="005C749F" w:rsidTr="001B04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204" w:type="dxa"/>
          <w:trHeight w:val="391"/>
        </w:trPr>
        <w:tc>
          <w:tcPr>
            <w:tcW w:w="1276" w:type="dxa"/>
            <w:vMerge/>
            <w:vAlign w:val="center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1.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135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B0423" w:rsidRPr="005C749F" w:rsidRDefault="001B0423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s</w:t>
            </w:r>
          </w:p>
        </w:tc>
      </w:tr>
    </w:tbl>
    <w:p w:rsidR="002742DA" w:rsidRDefault="002742DA" w:rsidP="002742DA">
      <w:pPr>
        <w:sectPr w:rsidR="002742DA" w:rsidSect="00E8365B">
          <w:footerReference w:type="default" r:id="rId7"/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:rsidR="005413A0" w:rsidRDefault="005413A0" w:rsidP="005413A0">
      <w:pPr>
        <w:rPr>
          <w:b/>
          <w:sz w:val="32"/>
        </w:rPr>
      </w:pPr>
      <w:r>
        <w:rPr>
          <w:b/>
          <w:sz w:val="32"/>
        </w:rPr>
        <w:lastRenderedPageBreak/>
        <w:t>c-myc</w:t>
      </w:r>
      <w:r w:rsidRPr="007E7D4F">
        <w:rPr>
          <w:b/>
          <w:sz w:val="32"/>
        </w:rPr>
        <w:t xml:space="preserve"> IRES</w:t>
      </w:r>
    </w:p>
    <w:p w:rsidR="005413A0" w:rsidRPr="007E7D4F" w:rsidRDefault="005413A0" w:rsidP="005413A0">
      <w:pPr>
        <w:rPr>
          <w:b/>
          <w:sz w:val="32"/>
        </w:rPr>
      </w:pPr>
    </w:p>
    <w:tbl>
      <w:tblPr>
        <w:tblpPr w:leftFromText="141" w:rightFromText="141" w:vertAnchor="text" w:tblpY="1"/>
        <w:tblOverlap w:val="never"/>
        <w:tblW w:w="9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69"/>
        <w:gridCol w:w="886"/>
        <w:gridCol w:w="886"/>
        <w:gridCol w:w="886"/>
        <w:gridCol w:w="911"/>
        <w:gridCol w:w="911"/>
        <w:gridCol w:w="801"/>
        <w:gridCol w:w="796"/>
        <w:gridCol w:w="793"/>
        <w:gridCol w:w="791"/>
      </w:tblGrid>
      <w:tr w:rsidR="005413A0" w:rsidRPr="00C7351F" w:rsidTr="00166A80">
        <w:trPr>
          <w:trHeight w:val="228"/>
        </w:trPr>
        <w:tc>
          <w:tcPr>
            <w:tcW w:w="2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61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5413A0" w:rsidRPr="00C7351F" w:rsidTr="00166A80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166A80" w:rsidRPr="00C7351F" w:rsidTr="00166A80">
        <w:trPr>
          <w:trHeight w:val="228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A80" w:rsidRPr="008934B4" w:rsidRDefault="00166A80" w:rsidP="00166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21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19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9186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253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846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2664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964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304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3453</w:t>
            </w:r>
          </w:p>
        </w:tc>
      </w:tr>
      <w:tr w:rsidR="00166A80" w:rsidRPr="00C7351F" w:rsidTr="00166A80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80" w:rsidRPr="00C7351F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242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800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957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524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018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779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62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212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9026</w:t>
            </w:r>
          </w:p>
        </w:tc>
      </w:tr>
      <w:tr w:rsidR="00166A80" w:rsidRPr="00C7351F" w:rsidTr="00166A80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A80" w:rsidRPr="00C7351F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1649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223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07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756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019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43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383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427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0011</w:t>
            </w:r>
          </w:p>
        </w:tc>
      </w:tr>
      <w:tr w:rsidR="00166A80" w:rsidRPr="00C7351F" w:rsidTr="00166A80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6A80" w:rsidRPr="00C7351F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80" w:rsidRPr="00C7351F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2226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00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973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1819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40619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9182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863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701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5413A0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3963</w:t>
            </w:r>
          </w:p>
        </w:tc>
      </w:tr>
    </w:tbl>
    <w:p w:rsidR="005413A0" w:rsidRDefault="005413A0" w:rsidP="005413A0"/>
    <w:tbl>
      <w:tblPr>
        <w:tblpPr w:leftFromText="141" w:rightFromText="141" w:vertAnchor="text" w:tblpY="1"/>
        <w:tblOverlap w:val="never"/>
        <w:tblW w:w="9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43"/>
        <w:gridCol w:w="855"/>
        <w:gridCol w:w="855"/>
        <w:gridCol w:w="855"/>
        <w:gridCol w:w="855"/>
        <w:gridCol w:w="855"/>
        <w:gridCol w:w="855"/>
        <w:gridCol w:w="855"/>
        <w:gridCol w:w="855"/>
        <w:gridCol w:w="857"/>
      </w:tblGrid>
      <w:tr w:rsidR="005413A0" w:rsidRPr="00C7351F" w:rsidTr="00405F0C">
        <w:trPr>
          <w:trHeight w:val="228"/>
        </w:trPr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97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5413A0" w:rsidRPr="00C7351F" w:rsidTr="00405F0C">
        <w:trPr>
          <w:trHeight w:val="228"/>
        </w:trPr>
        <w:tc>
          <w:tcPr>
            <w:tcW w:w="9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166A80" w:rsidRPr="00C7351F" w:rsidTr="00405F0C">
        <w:trPr>
          <w:trHeight w:val="228"/>
        </w:trPr>
        <w:tc>
          <w:tcPr>
            <w:tcW w:w="982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A80" w:rsidRPr="008934B4" w:rsidRDefault="00166A80" w:rsidP="00166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4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6031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813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9569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167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7168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075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7387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323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38325</w:t>
            </w:r>
          </w:p>
        </w:tc>
      </w:tr>
      <w:tr w:rsidR="00166A80" w:rsidRPr="00C7351F" w:rsidTr="00405F0C">
        <w:trPr>
          <w:trHeight w:val="228"/>
        </w:trPr>
        <w:tc>
          <w:tcPr>
            <w:tcW w:w="982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6A80" w:rsidRPr="008934B4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80" w:rsidRPr="00C7351F" w:rsidRDefault="00166A80" w:rsidP="00166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4666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5223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4297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9718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8028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562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135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757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A80" w:rsidRPr="00405F0C" w:rsidRDefault="00166A80" w:rsidP="00166A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10980</w:t>
            </w:r>
          </w:p>
        </w:tc>
      </w:tr>
      <w:tr w:rsidR="00405F0C" w:rsidRPr="00C7351F" w:rsidTr="00405F0C">
        <w:trPr>
          <w:trHeight w:val="228"/>
        </w:trPr>
        <w:tc>
          <w:tcPr>
            <w:tcW w:w="982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F0C" w:rsidRPr="008934B4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5850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67057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306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055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8029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672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7527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462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85294</w:t>
            </w:r>
          </w:p>
        </w:tc>
      </w:tr>
      <w:tr w:rsidR="00405F0C" w:rsidRPr="00C7351F" w:rsidTr="00405F0C">
        <w:trPr>
          <w:trHeight w:val="228"/>
        </w:trPr>
        <w:tc>
          <w:tcPr>
            <w:tcW w:w="982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528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1195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0739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490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650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054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682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771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405F0C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405F0C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63443</w:t>
            </w:r>
          </w:p>
        </w:tc>
      </w:tr>
    </w:tbl>
    <w:p w:rsidR="005413A0" w:rsidRDefault="005413A0" w:rsidP="00405F0C"/>
    <w:tbl>
      <w:tblPr>
        <w:tblpPr w:leftFromText="141" w:rightFromText="141" w:vertAnchor="text" w:tblpY="1"/>
        <w:tblOverlap w:val="never"/>
        <w:tblW w:w="9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50"/>
        <w:gridCol w:w="850"/>
        <w:gridCol w:w="850"/>
        <w:gridCol w:w="921"/>
        <w:gridCol w:w="921"/>
        <w:gridCol w:w="921"/>
        <w:gridCol w:w="803"/>
        <w:gridCol w:w="776"/>
        <w:gridCol w:w="758"/>
      </w:tblGrid>
      <w:tr w:rsidR="005413A0" w:rsidRPr="00C7351F" w:rsidTr="00BD499D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5413A0" w:rsidRPr="00C7351F" w:rsidTr="00BD499D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13A0" w:rsidRPr="00C7351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405F0C" w:rsidRPr="00C7351F" w:rsidTr="00BD499D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F0C" w:rsidRPr="008934B4" w:rsidRDefault="00405F0C" w:rsidP="00405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405F0C" w:rsidRPr="008934B4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F0C" w:rsidRPr="008934B4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09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6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80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70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43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2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75</w:t>
            </w:r>
          </w:p>
        </w:tc>
      </w:tr>
      <w:tr w:rsidR="00405F0C" w:rsidRPr="00C7351F" w:rsidTr="00BD499D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F0C" w:rsidRPr="008934B4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38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9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77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74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3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32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269</w:t>
            </w:r>
          </w:p>
        </w:tc>
      </w:tr>
      <w:tr w:rsidR="00405F0C" w:rsidRPr="00C7351F" w:rsidTr="00BD499D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F0C" w:rsidRPr="008934B4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5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40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406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364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37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60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33</w:t>
            </w:r>
          </w:p>
        </w:tc>
      </w:tr>
      <w:tr w:rsidR="00405F0C" w:rsidRPr="00C7351F" w:rsidTr="00BD499D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5F0C" w:rsidRPr="00C7351F" w:rsidRDefault="00405F0C" w:rsidP="00405F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4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3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357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97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421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0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227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5F0C" w:rsidRPr="005413A0" w:rsidRDefault="00405F0C" w:rsidP="00405F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5413A0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0.1899</w:t>
            </w:r>
          </w:p>
        </w:tc>
      </w:tr>
    </w:tbl>
    <w:p w:rsidR="005413A0" w:rsidRDefault="005413A0" w:rsidP="005413A0"/>
    <w:tbl>
      <w:tblPr>
        <w:tblW w:w="12720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4536"/>
        <w:gridCol w:w="4678"/>
        <w:gridCol w:w="1647"/>
        <w:gridCol w:w="521"/>
        <w:gridCol w:w="1196"/>
      </w:tblGrid>
      <w:tr w:rsidR="00405F0C" w:rsidRPr="005C749F" w:rsidTr="00405F0C">
        <w:trPr>
          <w:gridBefore w:val="1"/>
          <w:wBefore w:w="142" w:type="dxa"/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3A0" w:rsidRPr="005C749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3A0" w:rsidRPr="005C749F" w:rsidRDefault="005413A0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216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413A0" w:rsidRPr="005C749F" w:rsidRDefault="005413A0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5413A0" w:rsidRPr="005C749F" w:rsidRDefault="005413A0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405F0C" w:rsidRPr="00066105" w:rsidTr="00405F0C">
        <w:trPr>
          <w:gridAfter w:val="2"/>
          <w:wAfter w:w="1717" w:type="dxa"/>
          <w:trHeight w:val="300"/>
        </w:trPr>
        <w:tc>
          <w:tcPr>
            <w:tcW w:w="110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214" w:type="dxa"/>
              <w:tblInd w:w="6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22"/>
              <w:gridCol w:w="1020"/>
              <w:gridCol w:w="1020"/>
              <w:gridCol w:w="874"/>
              <w:gridCol w:w="1166"/>
              <w:gridCol w:w="1020"/>
              <w:gridCol w:w="1020"/>
              <w:gridCol w:w="1472"/>
            </w:tblGrid>
            <w:tr w:rsidR="00405F0C" w:rsidRPr="005C749F" w:rsidTr="00405F0C">
              <w:trPr>
                <w:trHeight w:val="300"/>
              </w:trPr>
              <w:tc>
                <w:tcPr>
                  <w:tcW w:w="1622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Time</w:t>
                  </w:r>
                </w:p>
              </w:tc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ondition</w:t>
                  </w:r>
                </w:p>
              </w:tc>
              <w:tc>
                <w:tcPr>
                  <w:tcW w:w="102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Total mean</w:t>
                  </w:r>
                </w:p>
              </w:tc>
              <w:tc>
                <w:tcPr>
                  <w:tcW w:w="8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D</w:t>
                  </w:r>
                </w:p>
              </w:tc>
              <w:tc>
                <w:tcPr>
                  <w:tcW w:w="11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Ratio</w:t>
                  </w:r>
                </w:p>
              </w:tc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D</w:t>
                  </w:r>
                </w:p>
              </w:tc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-W P value</w:t>
                  </w:r>
                </w:p>
              </w:tc>
              <w:tc>
                <w:tcPr>
                  <w:tcW w:w="147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gnificance</w:t>
                  </w:r>
                </w:p>
              </w:tc>
            </w:tr>
            <w:tr w:rsidR="00405F0C" w:rsidRPr="005C749F" w:rsidTr="00405F0C">
              <w:trPr>
                <w:trHeight w:val="300"/>
              </w:trPr>
              <w:tc>
                <w:tcPr>
                  <w:tcW w:w="1622" w:type="dxa"/>
                  <w:vMerge w:val="restart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Normoxia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 Control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8.19</w:t>
                  </w:r>
                </w:p>
              </w:tc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.26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.0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.4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</w:tr>
            <w:tr w:rsidR="00405F0C" w:rsidRPr="005C749F" w:rsidTr="00405F0C">
              <w:trPr>
                <w:trHeight w:val="300"/>
              </w:trPr>
              <w:tc>
                <w:tcPr>
                  <w:tcW w:w="1622" w:type="dxa"/>
                  <w:vMerge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 VASH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1.13</w:t>
                  </w:r>
                </w:p>
              </w:tc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.83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  <w:t>1.16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  <w:t>0.3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  <w:t>4363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ns</w:t>
                  </w: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</w:tr>
            <w:tr w:rsidR="00405F0C" w:rsidRPr="005C749F" w:rsidTr="00405F0C">
              <w:trPr>
                <w:trHeight w:val="300"/>
              </w:trPr>
              <w:tc>
                <w:tcPr>
                  <w:tcW w:w="1622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Hypoxia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 Control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7.10</w:t>
                  </w:r>
                </w:p>
              </w:tc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.91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.0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.3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</w:tr>
            <w:tr w:rsidR="00405F0C" w:rsidRPr="005C749F" w:rsidTr="00405F0C">
              <w:trPr>
                <w:trHeight w:val="315"/>
              </w:trPr>
              <w:tc>
                <w:tcPr>
                  <w:tcW w:w="1622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Si VASH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7.04</w:t>
                  </w:r>
                </w:p>
              </w:tc>
              <w:tc>
                <w:tcPr>
                  <w:tcW w:w="87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.55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  <w:t>1.0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E46D0A"/>
                      <w:lang w:eastAsia="fr-FR"/>
                    </w:rPr>
                    <w:t>0.2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</w:pPr>
                  <w:r w:rsidRPr="005C749F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fr-FR"/>
                    </w:rPr>
                    <w:t>7962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05F0C" w:rsidRPr="005C749F" w:rsidRDefault="00405F0C" w:rsidP="00BD49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ns</w:t>
                  </w:r>
                  <w:r w:rsidRPr="005C749F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 </w:t>
                  </w:r>
                </w:p>
              </w:tc>
            </w:tr>
          </w:tbl>
          <w:p w:rsidR="00405F0C" w:rsidRDefault="00405F0C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  <w:p w:rsidR="00405F0C" w:rsidRPr="00066105" w:rsidRDefault="00405F0C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5413A0" w:rsidRDefault="005413A0" w:rsidP="005413A0">
      <w:pPr>
        <w:sectPr w:rsidR="005413A0" w:rsidSect="00E8365B">
          <w:footerReference w:type="default" r:id="rId8"/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:rsidR="004378C9" w:rsidRPr="004378C9" w:rsidRDefault="004378C9" w:rsidP="0094267B">
      <w:r>
        <w:rPr>
          <w:b/>
          <w:sz w:val="32"/>
        </w:rPr>
        <w:lastRenderedPageBreak/>
        <w:t>EMCV</w:t>
      </w:r>
      <w:r w:rsidRPr="007E7D4F">
        <w:rPr>
          <w:b/>
          <w:sz w:val="32"/>
        </w:rPr>
        <w:t xml:space="preserve"> IRES</w:t>
      </w:r>
    </w:p>
    <w:tbl>
      <w:tblPr>
        <w:tblpPr w:leftFromText="141" w:rightFromText="141" w:vertAnchor="text" w:tblpY="1"/>
        <w:tblOverlap w:val="never"/>
        <w:tblW w:w="9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69"/>
        <w:gridCol w:w="886"/>
        <w:gridCol w:w="886"/>
        <w:gridCol w:w="886"/>
        <w:gridCol w:w="911"/>
        <w:gridCol w:w="911"/>
        <w:gridCol w:w="801"/>
        <w:gridCol w:w="796"/>
        <w:gridCol w:w="793"/>
        <w:gridCol w:w="791"/>
      </w:tblGrid>
      <w:tr w:rsidR="0094267B" w:rsidRPr="00C7351F" w:rsidTr="00BD499D">
        <w:trPr>
          <w:trHeight w:val="228"/>
        </w:trPr>
        <w:tc>
          <w:tcPr>
            <w:tcW w:w="2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661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94267B" w:rsidRPr="00C7351F" w:rsidTr="00BD499D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453721" w:rsidRPr="00C7351F" w:rsidTr="00BD499D">
        <w:trPr>
          <w:trHeight w:val="228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21" w:rsidRPr="008934B4" w:rsidRDefault="00453721" w:rsidP="004537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026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601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020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073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45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344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3017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329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6000</w:t>
            </w:r>
          </w:p>
        </w:tc>
      </w:tr>
      <w:tr w:rsidR="00453721" w:rsidRPr="00C7351F" w:rsidTr="00BD499D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527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0296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6472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277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2148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1311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186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538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7669</w:t>
            </w:r>
          </w:p>
        </w:tc>
      </w:tr>
      <w:tr w:rsidR="00453721" w:rsidRPr="00C7351F" w:rsidTr="00BD499D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864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2876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7646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35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631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336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4451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412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9543</w:t>
            </w:r>
          </w:p>
        </w:tc>
      </w:tr>
      <w:tr w:rsidR="00453721" w:rsidRPr="00C7351F" w:rsidTr="00BD499D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 </w:t>
            </w:r>
            <w:r w:rsidR="00F373C7"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 xml:space="preserve"> N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8860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5024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17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958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473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654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451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6109</w:t>
            </w:r>
          </w:p>
        </w:tc>
      </w:tr>
    </w:tbl>
    <w:p w:rsidR="0094267B" w:rsidRDefault="0094267B" w:rsidP="0094267B"/>
    <w:tbl>
      <w:tblPr>
        <w:tblpPr w:leftFromText="141" w:rightFromText="141" w:vertAnchor="text" w:tblpY="1"/>
        <w:tblOverlap w:val="never"/>
        <w:tblW w:w="97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43"/>
        <w:gridCol w:w="886"/>
        <w:gridCol w:w="886"/>
        <w:gridCol w:w="886"/>
        <w:gridCol w:w="855"/>
        <w:gridCol w:w="855"/>
        <w:gridCol w:w="850"/>
        <w:gridCol w:w="836"/>
        <w:gridCol w:w="827"/>
        <w:gridCol w:w="819"/>
      </w:tblGrid>
      <w:tr w:rsidR="0094267B" w:rsidRPr="00C7351F" w:rsidTr="00453721">
        <w:trPr>
          <w:trHeight w:val="228"/>
        </w:trPr>
        <w:tc>
          <w:tcPr>
            <w:tcW w:w="2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R</w:t>
            </w: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700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94267B" w:rsidRPr="00C7351F" w:rsidTr="00453721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453721" w:rsidRPr="00C7351F" w:rsidTr="00453721">
        <w:trPr>
          <w:trHeight w:val="228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21" w:rsidRPr="008934B4" w:rsidRDefault="00453721" w:rsidP="004537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4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2080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167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966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77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91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114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6536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2737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01181</w:t>
            </w:r>
          </w:p>
        </w:tc>
      </w:tr>
      <w:tr w:rsidR="00453721" w:rsidRPr="00C7351F" w:rsidTr="00453721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53361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683867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9594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46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67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3830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31619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6229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54808</w:t>
            </w:r>
          </w:p>
        </w:tc>
      </w:tr>
      <w:tr w:rsidR="00453721" w:rsidRPr="00C7351F" w:rsidTr="00453721">
        <w:trPr>
          <w:trHeight w:val="228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8934B4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1561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3731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366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73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28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884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321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8943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5377</w:t>
            </w:r>
          </w:p>
        </w:tc>
      </w:tr>
      <w:tr w:rsidR="00453721" w:rsidRPr="00C7351F" w:rsidTr="00453721">
        <w:trPr>
          <w:trHeight w:val="228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721" w:rsidRPr="00C7351F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N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7302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527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919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88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20212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7062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6626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3721" w:rsidRPr="00453721" w:rsidRDefault="00453721" w:rsidP="004537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</w:pPr>
            <w:r w:rsidRPr="00453721">
              <w:rPr>
                <w:rFonts w:ascii="Calibri" w:eastAsia="Times New Roman" w:hAnsi="Calibri" w:cs="Times New Roman"/>
                <w:color w:val="000000"/>
                <w:sz w:val="21"/>
                <w:lang w:eastAsia="fr-FR"/>
              </w:rPr>
              <w:t>149249</w:t>
            </w:r>
          </w:p>
        </w:tc>
      </w:tr>
    </w:tbl>
    <w:p w:rsidR="0094267B" w:rsidRDefault="0094267B" w:rsidP="0094267B"/>
    <w:tbl>
      <w:tblPr>
        <w:tblpPr w:leftFromText="141" w:rightFromText="141" w:vertAnchor="text" w:tblpY="1"/>
        <w:tblOverlap w:val="never"/>
        <w:tblW w:w="9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81"/>
        <w:gridCol w:w="886"/>
        <w:gridCol w:w="886"/>
        <w:gridCol w:w="886"/>
        <w:gridCol w:w="921"/>
        <w:gridCol w:w="921"/>
        <w:gridCol w:w="873"/>
        <w:gridCol w:w="803"/>
        <w:gridCol w:w="749"/>
        <w:gridCol w:w="726"/>
      </w:tblGrid>
      <w:tr w:rsidR="0094267B" w:rsidRPr="00C7351F" w:rsidTr="00453721">
        <w:trPr>
          <w:trHeight w:val="223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Luc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/LucR</w:t>
            </w:r>
          </w:p>
        </w:tc>
        <w:tc>
          <w:tcPr>
            <w:tcW w:w="7651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iological replicates</w:t>
            </w:r>
          </w:p>
        </w:tc>
      </w:tr>
      <w:tr w:rsidR="0094267B" w:rsidRPr="00C7351F" w:rsidTr="00F373C7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7351F">
              <w:rPr>
                <w:rFonts w:ascii="Calibri" w:eastAsia="Times New Roman" w:hAnsi="Calibri" w:cs="Times New Roman"/>
                <w:color w:val="000000"/>
                <w:lang w:eastAsia="fr-FR"/>
              </w:rPr>
              <w:t>SiRNA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67B" w:rsidRPr="00C7351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F373C7" w:rsidRPr="00C7351F" w:rsidTr="00F373C7">
        <w:trPr>
          <w:trHeight w:val="223"/>
        </w:trPr>
        <w:tc>
          <w:tcPr>
            <w:tcW w:w="101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C7" w:rsidRPr="008934B4" w:rsidRDefault="00F373C7" w:rsidP="00F37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Normoxia</w:t>
            </w:r>
          </w:p>
          <w:p w:rsidR="00F373C7" w:rsidRPr="008934B4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3C7" w:rsidRPr="008934B4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77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7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72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72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06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90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903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95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832</w:t>
            </w:r>
          </w:p>
        </w:tc>
      </w:tr>
      <w:tr w:rsidR="00F373C7" w:rsidRPr="00C7351F" w:rsidTr="00F373C7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C7" w:rsidRPr="008934B4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3C7" w:rsidRPr="00C7351F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00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02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3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77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27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817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923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935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0.9327</w:t>
            </w:r>
          </w:p>
        </w:tc>
      </w:tr>
      <w:tr w:rsidR="00F373C7" w:rsidRPr="00C7351F" w:rsidTr="00F373C7">
        <w:trPr>
          <w:trHeight w:val="223"/>
        </w:trPr>
        <w:tc>
          <w:tcPr>
            <w:tcW w:w="101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C7" w:rsidRPr="00C7351F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Hypoxi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3C7" w:rsidRPr="008934B4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Contro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4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3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42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6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182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173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411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341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1948</w:t>
            </w:r>
          </w:p>
        </w:tc>
      </w:tr>
      <w:tr w:rsidR="00F373C7" w:rsidRPr="00C7351F" w:rsidTr="00F373C7">
        <w:trPr>
          <w:trHeight w:val="223"/>
        </w:trPr>
        <w:tc>
          <w:tcPr>
            <w:tcW w:w="1018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C7" w:rsidRPr="00C7351F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8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3C7" w:rsidRPr="00C7351F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934B4">
              <w:rPr>
                <w:rFonts w:ascii="Calibri" w:eastAsia="Times New Roman" w:hAnsi="Calibri" w:cs="Times New Roman"/>
                <w:color w:val="000000"/>
                <w:lang w:val="it-IT" w:eastAsia="fr-FR"/>
              </w:rPr>
              <w:t>Si VAS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N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1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8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15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4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012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69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30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73C7" w:rsidRPr="00F373C7" w:rsidRDefault="00F373C7" w:rsidP="00F373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F373C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1.2470</w:t>
            </w:r>
          </w:p>
        </w:tc>
      </w:tr>
    </w:tbl>
    <w:p w:rsidR="0094267B" w:rsidRDefault="0094267B" w:rsidP="0094267B"/>
    <w:tbl>
      <w:tblPr>
        <w:tblW w:w="1258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1309"/>
        <w:gridCol w:w="976"/>
        <w:gridCol w:w="831"/>
        <w:gridCol w:w="784"/>
        <w:gridCol w:w="691"/>
        <w:gridCol w:w="980"/>
        <w:gridCol w:w="1616"/>
        <w:gridCol w:w="2882"/>
        <w:gridCol w:w="1196"/>
      </w:tblGrid>
      <w:tr w:rsidR="0094267B" w:rsidRPr="005C749F" w:rsidTr="001D28A4">
        <w:trPr>
          <w:trHeight w:val="300"/>
        </w:trPr>
        <w:tc>
          <w:tcPr>
            <w:tcW w:w="443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67B" w:rsidRPr="005C749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fr-FR"/>
              </w:rPr>
              <w:t>IRES activities (AU : LucF/LucR x 100)</w:t>
            </w:r>
          </w:p>
        </w:tc>
        <w:tc>
          <w:tcPr>
            <w:tcW w:w="407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67B" w:rsidRPr="005C749F" w:rsidRDefault="0094267B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rmalized to Si control</w:t>
            </w:r>
          </w:p>
        </w:tc>
        <w:tc>
          <w:tcPr>
            <w:tcW w:w="28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67B" w:rsidRPr="005C749F" w:rsidRDefault="0094267B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94267B" w:rsidRPr="005C749F" w:rsidRDefault="0094267B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1D28A4" w:rsidRPr="005C749F" w:rsidTr="001D28A4">
        <w:trPr>
          <w:gridAfter w:val="2"/>
          <w:wAfter w:w="4078" w:type="dxa"/>
          <w:trHeight w:val="283"/>
        </w:trPr>
        <w:tc>
          <w:tcPr>
            <w:tcW w:w="13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Total mea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Ratio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-W P value</w:t>
            </w:r>
          </w:p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gnificance</w:t>
            </w:r>
          </w:p>
        </w:tc>
      </w:tr>
      <w:tr w:rsidR="001D28A4" w:rsidRPr="005C749F" w:rsidTr="001D28A4">
        <w:trPr>
          <w:gridAfter w:val="2"/>
          <w:wAfter w:w="4078" w:type="dxa"/>
          <w:trHeight w:val="283"/>
        </w:trPr>
        <w:tc>
          <w:tcPr>
            <w:tcW w:w="131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Normoxia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83.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7.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1D28A4" w:rsidRPr="005C749F" w:rsidTr="001D28A4">
        <w:trPr>
          <w:gridAfter w:val="2"/>
          <w:wAfter w:w="4078" w:type="dxa"/>
          <w:trHeight w:val="283"/>
        </w:trPr>
        <w:tc>
          <w:tcPr>
            <w:tcW w:w="131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94.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3.7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1.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*</w:t>
            </w:r>
          </w:p>
        </w:tc>
      </w:tr>
      <w:tr w:rsidR="001D28A4" w:rsidRPr="005C749F" w:rsidTr="001D28A4">
        <w:trPr>
          <w:gridAfter w:val="2"/>
          <w:wAfter w:w="4078" w:type="dxa"/>
          <w:trHeight w:val="283"/>
        </w:trPr>
        <w:tc>
          <w:tcPr>
            <w:tcW w:w="13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Hypoxia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Control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27.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9.6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1D28A4" w:rsidRPr="005C749F" w:rsidTr="001D28A4">
        <w:trPr>
          <w:gridAfter w:val="2"/>
          <w:wAfter w:w="4078" w:type="dxa"/>
          <w:trHeight w:val="297"/>
        </w:trPr>
        <w:tc>
          <w:tcPr>
            <w:tcW w:w="13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Si VASH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120.6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color w:val="000000"/>
                <w:lang w:eastAsia="fr-FR"/>
              </w:rPr>
              <w:t>8.7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E46D0A"/>
                <w:lang w:eastAsia="fr-FR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C749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42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28A4" w:rsidRPr="005C749F" w:rsidRDefault="001D28A4" w:rsidP="00BD49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s</w:t>
            </w:r>
          </w:p>
        </w:tc>
      </w:tr>
    </w:tbl>
    <w:p w:rsidR="005A2634" w:rsidRDefault="005A2634" w:rsidP="005A2634">
      <w:pPr>
        <w:jc w:val="both"/>
        <w:rPr>
          <w:b/>
          <w:color w:val="000000" w:themeColor="text1"/>
          <w:lang w:val="en-US"/>
        </w:rPr>
      </w:pPr>
      <w:bookmarkStart w:id="0" w:name="_GoBack"/>
      <w:bookmarkEnd w:id="0"/>
    </w:p>
    <w:sectPr w:rsidR="005A2634" w:rsidSect="005413A0">
      <w:footerReference w:type="default" r:id="rId9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1068" w:rsidRDefault="00551068" w:rsidP="00066105">
      <w:pPr>
        <w:spacing w:after="0" w:line="240" w:lineRule="auto"/>
      </w:pPr>
      <w:r>
        <w:separator/>
      </w:r>
    </w:p>
  </w:endnote>
  <w:endnote w:type="continuationSeparator" w:id="0">
    <w:p w:rsidR="00551068" w:rsidRDefault="00551068" w:rsidP="00066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5149864"/>
      <w:docPartObj>
        <w:docPartGallery w:val="Page Numbers (Bottom of Page)"/>
        <w:docPartUnique/>
      </w:docPartObj>
    </w:sdtPr>
    <w:sdtEndPr/>
    <w:sdtContent>
      <w:p w:rsidR="00BD499D" w:rsidRDefault="00BD499D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BD499D" w:rsidRDefault="00BD499D" w:rsidP="00066105">
    <w:pPr>
      <w:pStyle w:val="Pieddepage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7042318"/>
      <w:docPartObj>
        <w:docPartGallery w:val="Page Numbers (Bottom of Page)"/>
        <w:docPartUnique/>
      </w:docPartObj>
    </w:sdtPr>
    <w:sdtEndPr/>
    <w:sdtContent>
      <w:p w:rsidR="00BD499D" w:rsidRDefault="00BD499D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BD499D" w:rsidRDefault="00BD499D" w:rsidP="00066105">
    <w:pPr>
      <w:pStyle w:val="Pieddepage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336009"/>
      <w:docPartObj>
        <w:docPartGallery w:val="Page Numbers (Bottom of Page)"/>
        <w:docPartUnique/>
      </w:docPartObj>
    </w:sdtPr>
    <w:sdtEndPr/>
    <w:sdtContent>
      <w:p w:rsidR="00BD499D" w:rsidRDefault="00BD499D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BD499D" w:rsidRDefault="00BD499D" w:rsidP="00066105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1068" w:rsidRDefault="00551068" w:rsidP="00066105">
      <w:pPr>
        <w:spacing w:after="0" w:line="240" w:lineRule="auto"/>
      </w:pPr>
      <w:r>
        <w:separator/>
      </w:r>
    </w:p>
  </w:footnote>
  <w:footnote w:type="continuationSeparator" w:id="0">
    <w:p w:rsidR="00551068" w:rsidRDefault="00551068" w:rsidP="00066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51F"/>
    <w:rsid w:val="00003903"/>
    <w:rsid w:val="00027EA0"/>
    <w:rsid w:val="000462D2"/>
    <w:rsid w:val="00066105"/>
    <w:rsid w:val="00087C2B"/>
    <w:rsid w:val="00087E43"/>
    <w:rsid w:val="000B390A"/>
    <w:rsid w:val="000D0E4D"/>
    <w:rsid w:val="000D25C3"/>
    <w:rsid w:val="00166A80"/>
    <w:rsid w:val="00171785"/>
    <w:rsid w:val="001975E7"/>
    <w:rsid w:val="001A29B7"/>
    <w:rsid w:val="001B0423"/>
    <w:rsid w:val="001D28A4"/>
    <w:rsid w:val="002106A2"/>
    <w:rsid w:val="00247D00"/>
    <w:rsid w:val="002625FC"/>
    <w:rsid w:val="002742DA"/>
    <w:rsid w:val="0028017D"/>
    <w:rsid w:val="00284F1F"/>
    <w:rsid w:val="003167A5"/>
    <w:rsid w:val="00324776"/>
    <w:rsid w:val="00371D63"/>
    <w:rsid w:val="00375180"/>
    <w:rsid w:val="00386A34"/>
    <w:rsid w:val="003E47B0"/>
    <w:rsid w:val="00405F0C"/>
    <w:rsid w:val="00415DF3"/>
    <w:rsid w:val="004378C9"/>
    <w:rsid w:val="00453721"/>
    <w:rsid w:val="00466888"/>
    <w:rsid w:val="00495D3E"/>
    <w:rsid w:val="00512FCB"/>
    <w:rsid w:val="00513E58"/>
    <w:rsid w:val="005413A0"/>
    <w:rsid w:val="00551068"/>
    <w:rsid w:val="00556D15"/>
    <w:rsid w:val="00566D7B"/>
    <w:rsid w:val="00567C1F"/>
    <w:rsid w:val="005A2634"/>
    <w:rsid w:val="005B3359"/>
    <w:rsid w:val="005C749F"/>
    <w:rsid w:val="006076E6"/>
    <w:rsid w:val="00634918"/>
    <w:rsid w:val="006A290F"/>
    <w:rsid w:val="006B1042"/>
    <w:rsid w:val="0073361C"/>
    <w:rsid w:val="00747277"/>
    <w:rsid w:val="007773AF"/>
    <w:rsid w:val="007C3640"/>
    <w:rsid w:val="007C63EA"/>
    <w:rsid w:val="007E39EC"/>
    <w:rsid w:val="007E7D4F"/>
    <w:rsid w:val="007F6CAD"/>
    <w:rsid w:val="00816B75"/>
    <w:rsid w:val="00852764"/>
    <w:rsid w:val="00884E9F"/>
    <w:rsid w:val="008934B4"/>
    <w:rsid w:val="008B0CBB"/>
    <w:rsid w:val="008C5E7D"/>
    <w:rsid w:val="00934153"/>
    <w:rsid w:val="0094267B"/>
    <w:rsid w:val="009A416C"/>
    <w:rsid w:val="009B7B65"/>
    <w:rsid w:val="009E7C4F"/>
    <w:rsid w:val="00A10B02"/>
    <w:rsid w:val="00A473C3"/>
    <w:rsid w:val="00A97F1E"/>
    <w:rsid w:val="00AC60B7"/>
    <w:rsid w:val="00B10670"/>
    <w:rsid w:val="00B3268F"/>
    <w:rsid w:val="00B34153"/>
    <w:rsid w:val="00B97F92"/>
    <w:rsid w:val="00BD499D"/>
    <w:rsid w:val="00C10137"/>
    <w:rsid w:val="00C1089C"/>
    <w:rsid w:val="00C53B35"/>
    <w:rsid w:val="00C7351F"/>
    <w:rsid w:val="00CA145A"/>
    <w:rsid w:val="00CA5E82"/>
    <w:rsid w:val="00CD4F3A"/>
    <w:rsid w:val="00D17A9A"/>
    <w:rsid w:val="00DD38F6"/>
    <w:rsid w:val="00E4304E"/>
    <w:rsid w:val="00E47433"/>
    <w:rsid w:val="00E8365B"/>
    <w:rsid w:val="00EB10D4"/>
    <w:rsid w:val="00EB71CB"/>
    <w:rsid w:val="00ED746E"/>
    <w:rsid w:val="00F15972"/>
    <w:rsid w:val="00F373C7"/>
    <w:rsid w:val="00F74135"/>
    <w:rsid w:val="00FB5FA3"/>
    <w:rsid w:val="00FC29AF"/>
    <w:rsid w:val="00F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C4316EE-FA90-F840-93CA-06A4FE2C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3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066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66105"/>
  </w:style>
  <w:style w:type="paragraph" w:styleId="Pieddepage">
    <w:name w:val="footer"/>
    <w:basedOn w:val="Normal"/>
    <w:link w:val="PieddepageCar"/>
    <w:uiPriority w:val="99"/>
    <w:unhideWhenUsed/>
    <w:rsid w:val="00066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66105"/>
  </w:style>
  <w:style w:type="paragraph" w:styleId="Textedebulles">
    <w:name w:val="Balloon Text"/>
    <w:basedOn w:val="Normal"/>
    <w:link w:val="TextedebullesCar"/>
    <w:uiPriority w:val="99"/>
    <w:semiHidden/>
    <w:unhideWhenUsed/>
    <w:rsid w:val="00066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61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82A056-A32B-CD46-95D0-BF55226D9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765</Words>
  <Characters>9709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prats</dc:creator>
  <cp:lastModifiedBy>Utilisateur Microsoft Office</cp:lastModifiedBy>
  <cp:revision>5</cp:revision>
  <dcterms:created xsi:type="dcterms:W3CDTF">2019-10-11T15:23:00Z</dcterms:created>
  <dcterms:modified xsi:type="dcterms:W3CDTF">2019-11-06T14:26:00Z</dcterms:modified>
</cp:coreProperties>
</file>